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6AF" w:rsidRDefault="004945C1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B500D">
        <w:rPr>
          <w:rFonts w:ascii="Arial" w:hAnsi="Arial" w:cs="Arial"/>
          <w:b/>
          <w:sz w:val="24"/>
          <w:szCs w:val="24"/>
          <w:lang w:val="en-US"/>
        </w:rPr>
        <w:t>Supplement</w:t>
      </w:r>
    </w:p>
    <w:p w:rsidR="00E10908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10908" w:rsidRPr="00E10908" w:rsidRDefault="00E10908" w:rsidP="00E10908">
      <w:pPr>
        <w:rPr>
          <w:rFonts w:ascii="Arial" w:eastAsiaTheme="minorEastAsia" w:hAnsi="Arial" w:cs="Arial"/>
          <w:b/>
          <w:lang w:val="en-GB" w:eastAsia="de-DE"/>
        </w:rPr>
      </w:pPr>
      <w:r w:rsidRPr="00E10908">
        <w:rPr>
          <w:rFonts w:ascii="Arial" w:eastAsiaTheme="minorEastAsia" w:hAnsi="Arial" w:cs="Arial"/>
          <w:b/>
          <w:lang w:val="en-GB" w:eastAsia="de-DE"/>
        </w:rPr>
        <w:t>List of acronyms and abbreviations</w:t>
      </w:r>
    </w:p>
    <w:p w:rsidR="00E10908" w:rsidRDefault="00E10908" w:rsidP="00E109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828"/>
      </w:tblGrid>
      <w:tr w:rsidR="00E10908" w:rsidRP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DAHTA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 xml:space="preserve">Deutsche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Agentur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für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 xml:space="preserve"> Health Technology Assessment (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Eng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: German Agency for Health Technology Assessment)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DAM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10908">
              <w:rPr>
                <w:rFonts w:ascii="Arial" w:hAnsi="Arial" w:cs="Arial"/>
                <w:sz w:val="20"/>
                <w:szCs w:val="20"/>
              </w:rPr>
              <w:t>Decision-Analytic</w:t>
            </w:r>
            <w:proofErr w:type="spellEnd"/>
            <w:r w:rsidRPr="00E109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0908">
              <w:rPr>
                <w:rFonts w:ascii="Arial" w:hAnsi="Arial" w:cs="Arial"/>
                <w:sz w:val="20"/>
                <w:szCs w:val="20"/>
              </w:rPr>
              <w:t>Modelling</w:t>
            </w:r>
            <w:proofErr w:type="spellEnd"/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DIMDI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Deutschen Institut für medizinische Dokumentation und Information (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Eng:German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Institute of Medical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Documentation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and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Information)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G-BA  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Gemeinsame Bundesausschuss (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Eng:Federal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Joint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Committee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)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HTA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Health Technology Assessment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</w:pPr>
            <w:r w:rsidRPr="00E10908">
              <w:rPr>
                <w:rFonts w:ascii="Arial" w:hAnsi="Arial" w:cs="Arial"/>
                <w:sz w:val="20"/>
                <w:szCs w:val="20"/>
                <w:lang w:val="en-GB"/>
              </w:rPr>
              <w:t>ICER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Incremental Cost-Effectiveness Ratio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IQWiG</w:t>
            </w:r>
            <w:proofErr w:type="spellEnd"/>
          </w:p>
        </w:tc>
        <w:tc>
          <w:tcPr>
            <w:tcW w:w="7828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Institut für Qualität und Wirtschaftlichkeit im Gesundheitswesen (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Eng:Institute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for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Quality </w:t>
            </w:r>
            <w:proofErr w:type="spellStart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and</w:t>
            </w:r>
            <w:proofErr w:type="spellEnd"/>
            <w:r w:rsidRPr="00E10908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 Efficiency in Health Care)</w:t>
            </w:r>
          </w:p>
        </w:tc>
      </w:tr>
      <w:tr w:rsidR="00E10908" w:rsidTr="00E10908">
        <w:tc>
          <w:tcPr>
            <w:tcW w:w="1384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SHI</w:t>
            </w:r>
          </w:p>
        </w:tc>
        <w:tc>
          <w:tcPr>
            <w:tcW w:w="7828" w:type="dxa"/>
            <w:hideMark/>
          </w:tcPr>
          <w:p w:rsidR="00E10908" w:rsidRPr="00E10908" w:rsidRDefault="00E1090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908">
              <w:rPr>
                <w:rFonts w:ascii="Arial" w:eastAsiaTheme="minorEastAsia" w:hAnsi="Arial" w:cs="Arial"/>
                <w:sz w:val="20"/>
                <w:szCs w:val="20"/>
                <w:lang w:val="en-GB" w:eastAsia="de-DE"/>
              </w:rPr>
              <w:t>Statutory Health Insurance</w:t>
            </w:r>
          </w:p>
        </w:tc>
      </w:tr>
    </w:tbl>
    <w:p w:rsidR="00E10908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10908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10908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10908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10908" w:rsidRPr="004B500D" w:rsidRDefault="00E10908" w:rsidP="004945C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945C1" w:rsidRPr="007476AF" w:rsidRDefault="004945C1" w:rsidP="004945C1">
      <w:pPr>
        <w:spacing w:before="120" w:after="0" w:line="36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  <w:r w:rsidRPr="007476AF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Table 1: Summary of basic model</w:t>
      </w:r>
      <w:r w:rsidR="005D6DC9" w:rsidRPr="007476AF">
        <w:rPr>
          <w:rFonts w:ascii="Arial" w:eastAsia="Calibri" w:hAnsi="Arial" w:cs="Arial"/>
          <w:b/>
          <w:sz w:val="20"/>
          <w:szCs w:val="20"/>
          <w:lang w:val="en-US"/>
        </w:rPr>
        <w:t>ling</w:t>
      </w:r>
      <w:r w:rsidRPr="007476AF">
        <w:rPr>
          <w:rFonts w:ascii="Arial" w:eastAsia="Calibri" w:hAnsi="Arial" w:cs="Arial"/>
          <w:b/>
          <w:sz w:val="20"/>
          <w:szCs w:val="20"/>
          <w:lang w:val="en-US"/>
        </w:rPr>
        <w:t xml:space="preserve"> methods</w:t>
      </w:r>
      <w:r w:rsidR="004B500D" w:rsidRPr="007476AF">
        <w:rPr>
          <w:rFonts w:ascii="Arial" w:eastAsia="Calibri" w:hAnsi="Arial" w:cs="Arial"/>
          <w:b/>
          <w:sz w:val="20"/>
          <w:szCs w:val="20"/>
          <w:lang w:val="en-US"/>
        </w:rPr>
        <w:t xml:space="preserve"> in Health Technology Assessments of the German Institute of Medical Documentation and Information (DIMDI)</w:t>
      </w:r>
    </w:p>
    <w:tbl>
      <w:tblPr>
        <w:tblStyle w:val="Tabellenraster1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335"/>
        <w:gridCol w:w="697"/>
        <w:gridCol w:w="1884"/>
        <w:gridCol w:w="1192"/>
        <w:gridCol w:w="1713"/>
        <w:gridCol w:w="1453"/>
        <w:gridCol w:w="931"/>
        <w:gridCol w:w="1060"/>
        <w:gridCol w:w="1583"/>
        <w:gridCol w:w="931"/>
        <w:gridCol w:w="1113"/>
      </w:tblGrid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ndication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ntervention type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ype of economic evaluation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Model type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ime horizon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erspective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rimary clinical outcome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iscount factor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ype of sensitivity analyses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idelsburger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*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3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steoporosis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ybrid (decision tree + </w:t>
            </w: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</w:t>
            </w:r>
            <w:proofErr w:type="spellEnd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odel)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Siebert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3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ervical carcinoma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year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, two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Siebert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3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Hepatitis C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, cost-utility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years, QALY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, multi-way</w:t>
            </w:r>
          </w:p>
        </w:tc>
      </w:tr>
      <w:tr w:rsidR="004945C1" w:rsidRPr="007476AF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orzillius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3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HIV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Diagnostics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Health care system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year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, multi-way, probabilistic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auben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4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Hearing disorder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0 (16)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ime with correct diagnosi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Frank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4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ervical carcinoma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40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rect diagnosed case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5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 year, 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voided </w:t>
            </w: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revasculations</w:t>
            </w:r>
            <w:proofErr w:type="spellEnd"/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Zahn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6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bstretrics</w:t>
            </w:r>
            <w:proofErr w:type="spellEnd"/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analysi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2 weeks, 50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are provider + additional cost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ot relevant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Schnell-</w:t>
            </w: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nderst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6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Hearing Disorder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ime with correct diagnosi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6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Appendicitits</w:t>
            </w:r>
            <w:proofErr w:type="spellEnd"/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analysi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ot relevant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Siebert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8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utility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ybrid (decision tree + </w:t>
            </w: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</w:t>
            </w:r>
            <w:proofErr w:type="spellEnd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odel)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QALY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8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Peripheral arterial disease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arrowed 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Prevented restenosis, revascularization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ot relevant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08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analysi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 year,   3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arrowed 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umber of deaths, heart attacks**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 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lastRenderedPageBreak/>
              <w:t>Schmieder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10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Brain tumor (meningioma)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utility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arkov chain </w:t>
            </w: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onte</w:t>
            </w:r>
            <w:proofErr w:type="spellEnd"/>
            <w:r w:rsidR="00CD3B8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arlo</w:t>
            </w:r>
            <w:proofErr w:type="spellEnd"/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simulation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tatutory health insurance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QALY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, probabilistic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Sroczynsk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10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ervical carcinoma / HPV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time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tatutory health insurance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Life year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, multi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11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table angina pectoris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arrowed 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Prevented angina pectoris episode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%***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  <w:tr w:rsidR="004945C1" w:rsidRPr="004945C1" w:rsidTr="004945C1">
        <w:trPr>
          <w:jc w:val="center"/>
        </w:trPr>
        <w:tc>
          <w:tcPr>
            <w:tcW w:w="1363" w:type="dxa"/>
            <w:vAlign w:val="center"/>
          </w:tcPr>
          <w:p w:rsidR="004945C1" w:rsidRPr="004945C1" w:rsidRDefault="004945C1" w:rsidP="007476AF">
            <w:pPr>
              <w:spacing w:before="60" w:after="6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Gorenoi</w:t>
            </w:r>
            <w:proofErr w:type="spellEnd"/>
            <w:r w:rsidRPr="004945C1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:rsidR="004945C1" w:rsidRPr="004945C1" w:rsidRDefault="004945C1" w:rsidP="007476AF">
            <w:pPr>
              <w:spacing w:before="60" w:after="60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</w:rPr>
              <w:t>2012</w:t>
            </w:r>
          </w:p>
        </w:tc>
        <w:tc>
          <w:tcPr>
            <w:tcW w:w="192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216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Diagnostics</w:t>
            </w:r>
          </w:p>
        </w:tc>
        <w:tc>
          <w:tcPr>
            <w:tcW w:w="1750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st-effectiveness</w:t>
            </w:r>
          </w:p>
        </w:tc>
        <w:tc>
          <w:tcPr>
            <w:tcW w:w="1483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081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1617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Correct diagnosis</w:t>
            </w:r>
          </w:p>
        </w:tc>
        <w:tc>
          <w:tcPr>
            <w:tcW w:w="948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135" w:type="dxa"/>
            <w:vAlign w:val="center"/>
          </w:tcPr>
          <w:p w:rsidR="004945C1" w:rsidRPr="004945C1" w:rsidRDefault="004945C1" w:rsidP="007476AF">
            <w:pPr>
              <w:spacing w:before="60" w:after="6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4945C1">
              <w:rPr>
                <w:rFonts w:ascii="Arial" w:eastAsia="Calibri" w:hAnsi="Arial" w:cs="Arial"/>
                <w:sz w:val="16"/>
                <w:szCs w:val="16"/>
                <w:lang w:val="en-US"/>
              </w:rPr>
              <w:t>One-way</w:t>
            </w:r>
          </w:p>
        </w:tc>
      </w:tr>
    </w:tbl>
    <w:p w:rsidR="004945C1" w:rsidRPr="004945C1" w:rsidRDefault="004945C1" w:rsidP="006F0F7A">
      <w:pPr>
        <w:spacing w:after="0" w:line="264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4945C1">
        <w:rPr>
          <w:rFonts w:ascii="Arial" w:eastAsia="Calibri" w:hAnsi="Arial" w:cs="Arial"/>
          <w:sz w:val="16"/>
          <w:szCs w:val="16"/>
          <w:lang w:val="en-US"/>
        </w:rPr>
        <w:t>* Due to a lack of medical evidence, only the structure of the model was reported.</w:t>
      </w:r>
    </w:p>
    <w:p w:rsidR="004945C1" w:rsidRPr="004945C1" w:rsidRDefault="004945C1" w:rsidP="006F0F7A">
      <w:pPr>
        <w:spacing w:after="0" w:line="264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4945C1">
        <w:rPr>
          <w:rFonts w:ascii="Arial" w:eastAsia="Calibri" w:hAnsi="Arial" w:cs="Arial"/>
          <w:sz w:val="16"/>
          <w:szCs w:val="16"/>
          <w:lang w:val="en-US"/>
        </w:rPr>
        <w:t>** Cost-effectiveness not calculated.</w:t>
      </w:r>
    </w:p>
    <w:p w:rsidR="004945C1" w:rsidRPr="004945C1" w:rsidRDefault="004945C1" w:rsidP="006F0F7A">
      <w:pPr>
        <w:spacing w:after="0" w:line="264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4945C1">
        <w:rPr>
          <w:rFonts w:ascii="Arial" w:eastAsia="Calibri" w:hAnsi="Arial" w:cs="Arial"/>
          <w:sz w:val="16"/>
          <w:szCs w:val="16"/>
          <w:lang w:val="en-US"/>
        </w:rPr>
        <w:t>*** Only in sensitivity analysis.</w:t>
      </w:r>
    </w:p>
    <w:p w:rsidR="004945C1" w:rsidRDefault="004945C1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E10908" w:rsidRDefault="00E10908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p w:rsidR="007476AF" w:rsidRPr="007476AF" w:rsidRDefault="007476AF" w:rsidP="007476AF">
      <w:pPr>
        <w:rPr>
          <w:rFonts w:ascii="Arial" w:hAnsi="Arial" w:cs="Arial"/>
          <w:b/>
          <w:sz w:val="20"/>
          <w:szCs w:val="20"/>
          <w:lang w:val="en-US"/>
        </w:rPr>
      </w:pPr>
      <w:r w:rsidRPr="007476AF">
        <w:rPr>
          <w:rFonts w:ascii="Arial" w:hAnsi="Arial" w:cs="Arial"/>
          <w:b/>
          <w:sz w:val="20"/>
          <w:szCs w:val="20"/>
          <w:lang w:val="en-US"/>
        </w:rPr>
        <w:lastRenderedPageBreak/>
        <w:t>Table 2: Technology reports with economic assessment based on systematic literature review (n=90); included</w:t>
      </w:r>
    </w:p>
    <w:tbl>
      <w:tblPr>
        <w:tblStyle w:val="Tabellenraster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3277"/>
        <w:gridCol w:w="962"/>
        <w:gridCol w:w="8283"/>
      </w:tblGrid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b/>
                <w:sz w:val="18"/>
                <w:szCs w:val="18"/>
              </w:rPr>
              <w:t>Document</w:t>
            </w:r>
            <w:proofErr w:type="spellEnd"/>
            <w:r w:rsidRPr="007476A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b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76AF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76AF">
              <w:rPr>
                <w:rFonts w:ascii="Arial" w:hAnsi="Arial" w:cs="Arial"/>
                <w:b/>
                <w:sz w:val="18"/>
                <w:szCs w:val="18"/>
              </w:rPr>
              <w:t>Titel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2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Kochs G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enti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ersus Ballondilatation bei koronarer Herzkrankheit. Systematische Übersichten zur medizinischen Effektivität und zur Kosten-Effektivitä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1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itz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EM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ochdosis-Chemotherapie mit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utolo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Stammzelltransplantation zur Therapie des metastasierenden Mammakarzinom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1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iebert U; Mühlberger N; Behrend C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SA-Screening beim Prostatakarzinom - systematischer gesundheitsökonomischer Review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2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üller A; Stratmann-Schöne D; Klose T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eid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Ökonomische Evaluationen der Positronen-Emissions-Tomographi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2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Leyen U von der; Schmitt H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Felder S; Schwartz FW; Teske S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s Schlaf-Apnoe-Syndrom - systematische Übersichten zur Diagnostik, Therapie und Kosten-Effektivitä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2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ulp W; Garrido Velasco M; Greiner W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Die Verwendung des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xcim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Lasers in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efraktiv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ugenchirurgi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3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ulp W; Greiner W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ewertung der Möglichkeiten und Verfahren zur Aufbereitung medizinischer Einwegprodukt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3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Olbrich A; Felder S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Knochen- und Knochenersatzmaterialien zu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arodontal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Regeneration oder zum Knochenaufbau für Implantat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6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elder S; Meyer FP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lycoprot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Ib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II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-Rezeptorantagonisten in der Therapie akuter koronarer Syndrome - ein gesundheitsökonomischer HTA-Berich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6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Siebert U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idelsbur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Peeters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ega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E; Mühlberger N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Rieber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orzilli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ertigkeit des Einsatzes der intravaskulär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Ultraschallbildgebu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IVUS) im Rahmen von diagnostischen und therapeutisch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erzkatheteruntersuchung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- ein gesundheitsökonomischer HTA-Berich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7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rhard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Jalilvand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N; Heintze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rau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Ein Vergleich verschiedener chirurgischer Verfahren zur elektiv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eistenhernienoperati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ei Erwachsenen - ein Health Technology Assessmen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7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Siebert U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rundobl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Rieber J; Wasem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eid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enti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ersus Ballondilatation bei koronarer Herzkrankhei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07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Kulp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orzilli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Greiner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ientk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L; Siebert U; Schulenburg JM Graf von der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ertigkeit von Tumor-Nekrose-Faktor-alpha-Antagonisten in der Behandlung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heumatoid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rthriti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08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Vauth C; Englert H; Fischer T; Kulp W; Greiner W; Willich SN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roev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onographisch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iagnostik beim akuten Abdomen bei Kindern und Erwachsen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0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Burkhardt-Hammer T; Borowski C; Raspe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inimal-invasive Verfahren zur Behandlung des Bandscheibenvorfall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0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ab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Bodenwinkler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urzelbehandlung an Molar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Kulp W; Greiner W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hrombozytenaggregationshemm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zur Primär- und Sekundärprävention des ischämischen Schlaganfall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Antony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ichlbau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E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edizinische und ökonomische Effektivität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neumokokkenimpfu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für Säuglinge und Kleinkinder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luthochdruckleitlinien und ihre Auswirkungen auf das Gesundheitssystem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raun S; Behrens T; Kulp W; Eberle A; Greiner W; Ahrens W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euraminidasehemm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r Therapie und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ostexpositionsprohylax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er Influenza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essel F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rab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Schnell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Siebert U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aspary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W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xtrakorporale artifizielle Leberunterstützungssysteme bei akutem Leberversagen oder einer akuten Dekompensation eines chronischen Leberleiden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gnitives Training bei Demenzen und andere Störungen mit kognitiven Defizit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Eberhardt S; Heinemann A; Kulp W; Greiner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eff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euteneg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Anders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röfen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F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almaced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U; Cordes O; Zimmermann U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ekubitusprophylaxe und -therapi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valho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omes H de; Velasco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rrido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uss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Screening auf urogenitale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hlamydi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rachomati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-Infektion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1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; Seiler G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herapie des unspezifischen Tinnitus ohne Ursach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id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Roll S; Kulp W; Müller-Nordhorn J; Vauth C; Greiner W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ypassmateriali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fäßchirugie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Aidelsburger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P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Grabein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K; Huber A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Hertlein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H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 xml:space="preserve">Die elastisch stabile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intramedulläre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Nagelung bei instabilen kindlichen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Unterarmschaftfrakturen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Antony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ichlbau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onarkalkbestimmung mit CT-Verfahren bei asymptomatischen Risikopatient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 xml:space="preserve">Heinen-Kammerer T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Wiosna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W; Nelles S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Rychlik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Monitoring von Herzfunktionen mit Telemetri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12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Claes C; Kulp W; Greiner W; Schulenburg JM Graf von der; Werfel T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Therapie der mittelschweren und der schweren Psoriasi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B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Prusa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N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Raymann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Bedeutung der intensivierten Pfleg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Rosian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I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Pichlbauer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E;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476AF">
              <w:rPr>
                <w:rFonts w:ascii="Arial" w:hAnsi="Arial" w:cs="Arial"/>
                <w:sz w:val="18"/>
                <w:szCs w:val="18"/>
              </w:rPr>
              <w:t xml:space="preserve">Einsatz von </w:t>
            </w:r>
            <w:proofErr w:type="spellStart"/>
            <w:r w:rsidRPr="007476AF">
              <w:rPr>
                <w:rFonts w:ascii="Arial" w:hAnsi="Arial" w:cs="Arial"/>
                <w:sz w:val="18"/>
                <w:szCs w:val="18"/>
              </w:rPr>
              <w:t>Statinen</w:t>
            </w:r>
            <w:proofErr w:type="spellEnd"/>
            <w:r w:rsidRPr="007476AF">
              <w:rPr>
                <w:rFonts w:ascii="Arial" w:hAnsi="Arial" w:cs="Arial"/>
                <w:sz w:val="18"/>
                <w:szCs w:val="18"/>
              </w:rPr>
              <w:t xml:space="preserve"> in der Primärpräventio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Burkhardt-Hammer T; Stoll S; Raspe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rävention rezidivierender Rückenschmerzen- Präventionsmaßnahmen in der Arbeitsplatzumgeb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nell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Kossmann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ischered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ntioxidativ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itamine zur Prävention kardiovaskulärer Erkrankungen nach Nierentransplantation und bei chronischer Niereninsuffizienz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alter U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rau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ienold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Dreier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ante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S; Droste S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Verfahren zur Steigerung der Teilnahmerate an Krankheitsfrüherkennungsprogramm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Rohde V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rab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Hessel F; Siebert U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Orchiektomi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ersus medikamentöse Therapie mit LH-RH-Analoga zur Behandlung des fortgeschrittenen Prostatakarzinom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ypassoperati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m schlagenden Herzen im Vergleich zur Operation mit Unterstützung durch die Herz-Lungen-Maschin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erfel T; Claes C; Kulp W; Greiner W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herapie der Neurodermiti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ockelbrin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sc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; Roll S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llic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elche Auswirkung hat die Kataraktoperation auf das Entstehen oder das Fortschreiten einer altersbedingt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akuladegenerati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AMD)?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2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berhardt S; Keil T; Kulp W; Greiner W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ormone zur Therapie von Beschwerden im Klimakterium und zur Primärprävention von Erkrankungen in der Postmenopaus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3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osian-Schiku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; Fröschl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ab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ie Masern-Mumps-Röteln-Impfung aus gesundheitspolitischer und ökonomischer Sicht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Antony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ns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Fröschl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Erkennungsgüte und Kosteneffektivität vo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reeningverfahr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zur Erfassung von primären Offenwinkelglaukom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usch M; Haas S; Weigl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ir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Horvath I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Langzeitsubstitutionsbehandlung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Opioidabhängiger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umacher H; Müller-Nordhorn J; Roll S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rotrecog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lf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aktiviert) bei der Behandlung der schweren Sepsi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Fröschl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ns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ertigkeit der optischen Kohärenztomographie im Vergleich zur Fluoreszenzangiographie in der Diagnostik der altersbedingt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akuladegenerati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AMD)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18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utzen und Risiken hormonaler Kontrazeptiva bei Frau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8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germay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; Velasco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rrido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uss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ünstliche Ventrikel bei fortgeschrittener Herzinsuffizienz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9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Schramm S; Raspe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ie ist der derzeitige Stellenwert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omozysteinbestimmu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m Blut als Risikofaktor für die koronare Herzkrankheit (KHK)?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9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oc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Mittendorf T; Roll S; Greiner W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Welchen medizinischen und gesundheitsökonomischen Nutzen hat die Kolposkopie als primäres Screening auf das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ervixkarzinom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?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9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ittendorf T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oc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Roll S; Mühlberger N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roczynsk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G; Siebert U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PV-DNA-Diagnostik zu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ervixkarzinomfrüherkennung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0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aßnahmen zur Verbesserung der Compliance bzw.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dherenc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r Arzneimitteltherapie mit Hinblick auf den Therapieerfol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4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riedrich M; Müller-Riemenschneider F; Roll S; Kulp W; Vauth C; Greiner W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Vergleich d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aparoskopisch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arbenhernioplasti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und der konventionellen Operation mit und ohne Netzeinlage – Effektivität und Kostennutzenrelatio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18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ösch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; Arts D; Leopold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opisch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entzündliche Behandlung der Neurodermitis im Kindesalter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0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ockelbrin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öb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Y; Roll S; Vauth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llic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edizinische und ökonomische Beurteilung der bariatrischen Chirurgie (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dipositaschirurgi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) gegenüber konservativen Strategien bei erwachsenen Patienten mit morbider Adiposita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0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; Frank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Die Therapie der Parkinsonerkrankung mit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opaminagonisten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0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fall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undgesundheit nach kieferorthopädischer Behandlung mit festsitzenden Apparat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1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la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Velasco-Garrido M; Gericke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ferone und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atalizumab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r Behandlung der multiplen Sklerose (MS)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2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Antony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ieb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ns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Windisch F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altbarkeit von Zahnamalgam im Vergleich zu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mpositkunststoffen</w:t>
            </w:r>
            <w:proofErr w:type="spellEnd"/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3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üller-Riemenschneider F; Rasch A; Bockelbrink A; Vauth C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irksamkeit und Wirtschaftlichkeit von verhaltensbezogenen Maßnahmen zur Prävention des Zigarettenrauchen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1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ieck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N; Schwarzbach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oc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Roll S; Vauth C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flegerische Versorgungskonzepte für Personen mit Demenzerkrankung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21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nell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Schwarzer R; Göhler A; Grandi N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rab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Stollenwerk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Wasem J; Siebert U 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ellenwert des hochsensitiven C-reaktiven Proteins (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-CRP) als Marker für Herzinfarktgefährd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1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ns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ieb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Windisch F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fektivitä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und Effizienz der CT-Koloskopie im Vergleich zur konventionellen Koloskopie in der Dickdarmkrebsdiagnose und -früherkenn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2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üller-Riemenschneider F; Schwarzbach C; Bockelbrink A; Ernst I; Vauth C; Willich SN; Schulenburg JM Graf von de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edizinische und gesundheitsökonomische Bewertung der Radiochirurgie zur Behandlung von Hirnmetastas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2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ürzl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ieb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ert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Traurig P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Computerized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hysicia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Order Entry – Wirksamkeit und Effizienz elektronischer Arzneimittelverordnung mit Entscheidungsunterstützungssystem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3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Damm O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oc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Roll S; Vauth C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Impfung gegen humane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apillomavir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HPV) zur Prävention HPV 16/18 induziert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ervixkarzinom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und derer Vorstuf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3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runner-Ziegler S; Fröschl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ieb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; Wimmer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sifkovit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ffektivität und Kosteneffizienz von Phosphatbindern in der Dialys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4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Fröschl B; Haas S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irl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rävention von Adipositas bei Kindern und Jugendlichen (Verhalten- und Verhältnisprävention)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4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einmann S; Schwarzbach C; Begemann M; Roll S; Vauth C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Verhaltens- und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ertigkeitenbasiert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Frühinterventionen bei Kindern mit Autismu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5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c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; Kuhlmann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odolt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; Roll S; Vauth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llic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edizinischer und gesundheitsökonomischer Nutzen der Untersuchung auf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elicobact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ylor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-Besiedlung mittels 13C-Harnstoff-Atemtest in der Primärdiagnostik im Vergleich zu invasiven und nichtinvasiven diagnostischen Verfahr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6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üller-Riemenschneider F; Damm K; Meinhard C; Bockelbrink A; Vauth C; Willich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Nichtmedikamentöse Sekundärprävention der koronaren Herzkrankheit (KHK)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54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agen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P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pezifische Immuntherapie (SIT) zur Behandlung der allergischen Rhiniti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56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nne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öb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Y; Roll S; Vauth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llic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N; Greiner W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ahnmedizinische Indikationen für standardisierte Verfahren der instrumentellen Funktionsanalyse unter Berücksichtigung gesundheitsökonomischer Gesichtspunkt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5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Grimm C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öberl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Wiosn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W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resimo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iencke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ychli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neuentstehung unter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ntihypertensiv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Therapie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6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uchberger B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oll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; Freyer D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uppertz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Ehm A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edeutung von Wachstumsfaktoren für die Behandlung von chronischen Wunden am Beispiel des diabetisch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ußulc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263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öff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edizinische Wirksamkeit und Kosten-Effektivität von Präventions- und Kontrollmaßnahmen geg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ethicill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-resistente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aphylococc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ureu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(MRSA)-Infektionen im Krankenhau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6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enker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Krause KH; Wasem J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idelsbur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edikamentöse Behandlung der ADHS (Aufmerksamkeitsdefizit-/Hyperaktivitätsstörung) im Erwachsenenalter in Deutschland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6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eisel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J; Karg O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ör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S; Becker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Zimolong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vasive Heimbeatmung insbesondere bei neuromuskulären Erkrankung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78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Kister C; Huber B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ifferentialdiagnostik des Burnout-Syndrom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7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Huber B; Steinhauser G; Dietl M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Versorgungssituation und Wirksamkeit der ambulanten im Vergleich mit der stationäre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neumologische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Rehabilitatio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8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nell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Hunger T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intrin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Schwarzer R; Seifert-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Gothe H; Wasem J; Siebert U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Individuelle Gesundheitsleistung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9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uchberger B; Heymann R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Huppertz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H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Friepörtn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omor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N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ffektivität von Maßnahmen der betrieblichen Gesundheitsförderung (BGF) zum Erhalt der Arbeitsfähigkeit von Pflegepersonal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00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Steinhauser G; Dietl M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ffektivität von Maßnahmen im Rahmen primärer Prävention am Beispiel kardiovaskulärer Erkrankungen und des metabolischen Syndroms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0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Dietl M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Versorgungssituation in der Schmerztherapie in Deutschland im internationalen Vergleich hinsichtlich Über-, Unter- oder Fehlversorg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0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Steinhauser G; Dietl M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Prävention des Alkoholmissbrauchs von Kindern, Jugendlichen und jungen Erwachsen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55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Balzer K; Bremer M; Schramm S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Raspe H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turzprophylaxe bei älteren Menschen in ihrer persönlichen Wohnumgeb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28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Hagen A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MP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nochenersatzmaterialien zur Behandlung von traumatischen Frakturen der Extremität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07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idelsburg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P; Schauer S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Grabe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K; Wasem J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Alternative Methoden zur Behandlung postmenopausaler Beschwerden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29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Neusser S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Bitzer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EM; Mieth I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rauth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Medizinische Wirksamkeit und Kosteneffektivität von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Minocycl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Rifampicin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-beschichteten zentralvenösen Kathetern zur Prävention von Blutbahninfektionen bei Patienten in intensivmedizinischer Betreuung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31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Steinhauser G; </w:t>
            </w: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uczera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Effektivität der ambulanten und stationären geriatrischen Rehabilitation bei Patienten mit der Nebendiagnose Demenz</w:t>
            </w:r>
          </w:p>
        </w:tc>
      </w:tr>
      <w:tr w:rsidR="007476AF" w:rsidRPr="007476AF" w:rsidTr="007476AF">
        <w:trPr>
          <w:jc w:val="center"/>
        </w:trPr>
        <w:tc>
          <w:tcPr>
            <w:tcW w:w="1417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DAHTA332</w:t>
            </w:r>
          </w:p>
        </w:tc>
        <w:tc>
          <w:tcPr>
            <w:tcW w:w="3402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 xml:space="preserve"> D; Wastian M; Schneider M</w:t>
            </w:r>
          </w:p>
        </w:tc>
        <w:tc>
          <w:tcPr>
            <w:tcW w:w="992" w:type="dxa"/>
            <w:vAlign w:val="center"/>
          </w:tcPr>
          <w:p w:rsidR="007476AF" w:rsidRPr="007476AF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614" w:type="dxa"/>
            <w:vAlign w:val="center"/>
          </w:tcPr>
          <w:p w:rsidR="007476AF" w:rsidRPr="007476AF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76AF">
              <w:rPr>
                <w:rFonts w:ascii="Arial" w:hAnsi="Arial" w:cs="Arial"/>
                <w:color w:val="000000"/>
                <w:sz w:val="18"/>
                <w:szCs w:val="18"/>
              </w:rPr>
              <w:t>Therapie des Burnout-Syndroms</w:t>
            </w:r>
          </w:p>
        </w:tc>
      </w:tr>
    </w:tbl>
    <w:p w:rsidR="007476AF" w:rsidRDefault="007476AF" w:rsidP="007476AF">
      <w:pPr>
        <w:rPr>
          <w:rFonts w:ascii="Arial" w:hAnsi="Arial" w:cs="Arial"/>
          <w:b/>
          <w:sz w:val="20"/>
          <w:szCs w:val="20"/>
          <w:lang w:val="en-US"/>
        </w:rPr>
      </w:pPr>
      <w:r w:rsidRPr="007476AF">
        <w:rPr>
          <w:rFonts w:ascii="Arial" w:hAnsi="Arial" w:cs="Arial"/>
          <w:b/>
          <w:sz w:val="20"/>
          <w:szCs w:val="20"/>
          <w:lang w:val="en-US"/>
        </w:rPr>
        <w:lastRenderedPageBreak/>
        <w:t>Table 3: Technology reports with economic assessment based on DAM (n=17); included</w:t>
      </w:r>
    </w:p>
    <w:tbl>
      <w:tblPr>
        <w:tblStyle w:val="Tabellenraster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3277"/>
        <w:gridCol w:w="962"/>
        <w:gridCol w:w="8283"/>
      </w:tblGrid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Document</w:t>
            </w:r>
            <w:proofErr w:type="spellEnd"/>
            <w:r w:rsidRPr="00E1090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Titel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DAHTA02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Aidelsburger</w:t>
            </w:r>
            <w:proofErr w:type="spellEnd"/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 P; Hessel F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Stellenwert von Ultraschallverfahren im Rahmen der </w:t>
            </w:r>
            <w:proofErr w:type="spellStart"/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Osteoporoseversorgung</w:t>
            </w:r>
            <w:proofErr w:type="spellEnd"/>
            <w:r w:rsidRPr="00E10908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 xml:space="preserve"> (Früherkennung des Frakturrisikos). Ökonomischer Kurz-HTA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iebert U; Muth C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roczynsk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G; Velasco-Garrido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erhard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A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ibi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Dünnschichtpräparationen und computergestützte Untersuchungen vo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Zervixabstrich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- Medizinische Effektivität, gesundheitsökonomische Evaluation und systematische Entscheidungsanalyse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iebert U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roczynsk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Antivirale Therapie bei Patienten mit chronischer Hepatitis C in Deutschland - medizinische und ökonomische Evaluation der initialen Kombinationstherapie mit Interferon /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eginterfero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und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ibavirin</w:t>
            </w:r>
            <w:proofErr w:type="spellEnd"/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7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Corzilli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Mühlberger N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roczynsk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G; Peeters J; Siebert U; Jäger H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Wertigkeit des Einsatzes der genotypischen und phänotypischen HIV-Resistenzbestimmung im Rahmen der Behandlung von HIV-infizierten Patienten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unze S; Schnell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Hessel F; Grill E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Nickisc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A; Siebert U; Voß von H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örscreening für Neugeborene - ein Health Technology Assessment der medizinischen Effektivität und der ökonomischen Effizienz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1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Frank W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; Peters-Engl C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ap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-Test zum Screening auf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Zervixkarzinom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. Einfluss verschiedener Untersuchungsintervalle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26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ntsio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M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enkung d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estenoserat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urch Einsatz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eschichtetet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tents bei koronarer Herzkrankheit. Systematische Übersicht zur medizinischen Wirksamkeit und gesundheitsökonomische Bewertung zum Vergleich von beschichteten gegenüb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unbeschichtet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tents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3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Zahn J von; Schnell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Gothe H; Häussler B; Menke D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rüggenjürg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; Willich S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Episiotomie bei der vaginalen Geburt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3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nell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Kunze S; Hessel F; Grill E; Siebert U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Nickisc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A; Voss H von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örscreening für Neugeborene - Update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4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aparoskopisch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s. offene Appendektomie - Systematische Übersicht zur medizinischen Wirksamkeit und gesundheitsökonomische Analyse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9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iebert U; Bornschein B; Schnell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Rieber J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ijl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N; Wasem J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essung der fraktionierten Flussreserve zur Indikationsstellung der perkutanen Koronarintervention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21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Intravaskuläre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rachytherapi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ei peripherer arterieller Verschlusskrankheit (PAVK)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21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edikamente freisetzende Stents im Vergleich zu Bypass-Operationen bei koronarer Herzkrankheit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22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chmieder K; Engelhardt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Wawrzynia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örg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; Becker K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Zimolo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tellenwert der Radiochirurgie vo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eningeom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im Vergleich mit der fraktionierten stereotaktischen Bestrahlung, der konventionellen 3D-geplante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onformal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estrahlung und der mikrochirurgischen Operation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265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roczynsk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G; Schnell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nderst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Mühlberger N; Lang K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Aidelsburg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Wasem J; Mittendorf T; Engel J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illemann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Petry KU; Krämer A; Siebert U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Entscheidungsanalytische Modellierung zur Evaluation der Langzeit-Effektivität und Kosten-Effektivität des Einsatzes der HPV-DNA-Diagnostik im Rahmen d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Zervixkarzinomfrüherkennu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utschland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29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erkutane Koronarinterventionen zusätzlich zur optimalen medikamentösen Therapie bei stabiler Angina Pectoris</w:t>
            </w:r>
          </w:p>
        </w:tc>
      </w:tr>
      <w:tr w:rsidR="007476AF" w:rsidRPr="00E10908" w:rsidTr="007476AF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30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7476AF">
            <w:pPr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CT-Koronarangiografie versus konventionelle invasive Koronarangiografie bei der KHK-Diagnostik</w:t>
            </w:r>
          </w:p>
        </w:tc>
      </w:tr>
    </w:tbl>
    <w:p w:rsid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P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P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P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P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Pr="007476AF" w:rsidRDefault="007476AF" w:rsidP="007476AF">
      <w:pPr>
        <w:rPr>
          <w:rFonts w:ascii="Arial" w:hAnsi="Arial" w:cs="Arial"/>
          <w:sz w:val="20"/>
          <w:szCs w:val="20"/>
        </w:rPr>
      </w:pPr>
    </w:p>
    <w:p w:rsidR="007476AF" w:rsidRDefault="007476AF" w:rsidP="007476AF">
      <w:pPr>
        <w:rPr>
          <w:rFonts w:ascii="Arial" w:hAnsi="Arial" w:cs="Arial"/>
          <w:sz w:val="20"/>
          <w:szCs w:val="20"/>
        </w:rPr>
      </w:pPr>
    </w:p>
    <w:p w:rsidR="00E10908" w:rsidRDefault="00E10908" w:rsidP="007476AF">
      <w:pPr>
        <w:rPr>
          <w:rFonts w:ascii="Arial" w:hAnsi="Arial" w:cs="Arial"/>
          <w:sz w:val="20"/>
          <w:szCs w:val="20"/>
        </w:rPr>
      </w:pPr>
    </w:p>
    <w:p w:rsidR="00E10908" w:rsidRPr="007476AF" w:rsidRDefault="00E10908" w:rsidP="007476AF">
      <w:pPr>
        <w:rPr>
          <w:rFonts w:ascii="Arial" w:hAnsi="Arial" w:cs="Arial"/>
          <w:sz w:val="20"/>
          <w:szCs w:val="20"/>
        </w:rPr>
      </w:pPr>
    </w:p>
    <w:p w:rsidR="007476AF" w:rsidRDefault="007476AF" w:rsidP="007476AF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7476AF">
        <w:rPr>
          <w:rFonts w:ascii="Arial" w:hAnsi="Arial" w:cs="Arial"/>
          <w:b/>
          <w:sz w:val="20"/>
          <w:szCs w:val="20"/>
          <w:lang w:val="en-US"/>
        </w:rPr>
        <w:lastRenderedPageBreak/>
        <w:t>Table 4: Technology reports without economic assessment (n=31); excluded</w:t>
      </w:r>
    </w:p>
    <w:tbl>
      <w:tblPr>
        <w:tblStyle w:val="Tabellenraster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3277"/>
        <w:gridCol w:w="962"/>
        <w:gridCol w:w="8283"/>
      </w:tblGrid>
      <w:tr w:rsidR="00E10908" w:rsidRPr="00E10908" w:rsidTr="00E10908">
        <w:trPr>
          <w:jc w:val="center"/>
        </w:trPr>
        <w:tc>
          <w:tcPr>
            <w:tcW w:w="1370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Document</w:t>
            </w:r>
            <w:proofErr w:type="spellEnd"/>
            <w:r w:rsidRPr="00E1090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277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962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8283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Titel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; Kohlmann T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ie Evaluation von Rückenschulprogrammen als medizinische Technologi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ibi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; Busse R; Reese E; Richter K; Schwartz FW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öbberli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s Mammographie-Screening zur Brustkrebsfrüherkennung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5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ientk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SA-Screening beim Prostatakarzinom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6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ibi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; Busse R; Schwartz FW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Verfahrensbewertung der Magnet-Resonanz-Tomographie (MRT) in der Diagnostik des Mamma-Karzinoms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ientk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inimal-invasive Therapie der benignen Prostatahyperplasie (BPH-Syndrom)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ösel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; Duda L; Schwartz FW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Evaluation präoperativer Routinediagnostik (Röntgenthorax, EKG, Labor) vor elektiven Eingriffen bei Erwachsen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Jakubowsk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E; Busse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Bewertung von Verfahren zur Diagnostik der akuten Sinusitis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axillari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ei Erwachsen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ernreic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pezifische Hyposensibilisierung mit Allergenextrakten bei extrinsischem Asthma bronchiale und Insektengiftallergi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; Kohlmann T; Lange S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Die Rolle d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Osteodensitometri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im Rahmen der Primär-, Sekundär- und Tertiärprävention/Therapie der Osteoporos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ösel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S; Schwartz FW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Evaluatio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arthroskopisch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Operationen bei akuten und degenerativen Meniskusläsion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5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Fritze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Die Evaluation vo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Units als medizinische Technologi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Vergleichende Effektivität und Differentialindikation von Ballondilatation (PTCA) versus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ypasschirurgi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ei Ein- und Mehrgefäßerkrankungen der Herzkranzgefäß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1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; Hauschild B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üftgelenkendoprotheti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ei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Osteoarthrose</w:t>
            </w:r>
            <w:proofErr w:type="spellEnd"/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0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roste S; Brand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iochemisches Screening für fetale Chromosomenanomalien und Neuralrohrdefekte - eine Verfahrensbewertung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2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ellenwert der Magnet-Resonanz-Tomographie im Rahmen der Versorgung von Patienten mit Rückenschmerzen - Kurz-HTA: Update einer Best-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-Synthes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Corzilli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ientk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L; Siebert U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Wertigkeit von Tumor-Nekrose-Faktor alpha-Antagonisten in der Behandlung der rheumatoiden Arthritis (Medizinischer Teil)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intsio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C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erlet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enti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ersus Ballondilatation bei koronarer Herzkrankheit - systematische Übersicht zur medizinischen Effektivitä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HTA01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Operative Eingriffe an der lumbalen Wirbelsäule bei bandscheibenbedingten Rücken- und Beinschmerzen - eine Verfahrensbewertung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26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ettenkof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Merkel H; Mutter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Bewertung unterschiedlicher Hygienekonzepte zur Kontrolle von MRSA (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ethicilli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-resistente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aphylococc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aure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2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chroeder A; Reese E; Richter K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öbberli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Die Wertigkeit d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reßechokardiographi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in der Primärdiagnostik der koronaren Herzkrankhei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3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Wild C; Frank W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ont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B; Huber K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Medizinische Effektivität beim Einsatz von GP-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Ib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IIIa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-Rezeptorantagonisten in der Therapie von akuten Koronarsyndrom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let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hard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; Velasco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ositronen-Emissions-Tomographie - systematische Übersichten zur Wirksamkeit bei ausgewählten Indikation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65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Peeters J; Siebert U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Aidelsburge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egar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E; Rieber J; Wasem J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laus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Wertigkeit des Einsatzes der intravaskuläre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Ultraschallbildgebu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(IVUS) im Rahmen von diagnostischen und therapeutische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erzkatheteruntersuchung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- ein HTA-Bericht zur medizinischen Effektivitä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7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and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Verfahrensbewertung der CT-Angiographie, MR-Angiographie, Doppler-Sonographie und Szintigraphie bei der Diagnose von Nierenarterienstenos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78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ernreich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NC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Gerhardus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A; Velasco-Garrido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Knochen- und Knochenersatzmaterialien zu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parodontale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Regeneration und zum Knochenaufbau für Implantate - eine systematische Bewertung der medizinischen Wirksamkei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7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sery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ion-Berge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sery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rgemann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Ultraschall in der Schwangerschaft. Beurteilung der routinemäßigen Schwangerschaftsultraschalluntersuchungen unter Maßgabe der Mutterschaftsrichtlini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07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chroeder A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eiderhoff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öbberli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Units - Update des HTA Berichts "Die Evaluation von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Units als medizinische Technologie"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1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Schroeder A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Heiderhoff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öbberli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Bestimmung der </w:t>
            </w: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Albuminausscheidung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im Urin bei Diabetikern zur Vorsorge und Kontrolle der diabetischen Nephropathi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11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Lange-Lindberg AM; Velasco-Garrido M; Busse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Misteltherapie als begleitende Behandlung zur Reduktion der Toxizität der Chemotherapie maligner Erkrankung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23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Rasch A; Müller-Riemenschneider F; Vauth C; Willich SN; Greiner W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 Föderale Strukturen und damit verbundene verhaltensbezogene Maßnahmen zur Prävention des Zigarettenrauchens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7476AF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DAHTA34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Korczak</w:t>
            </w:r>
            <w:proofErr w:type="spellEnd"/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908">
              <w:rPr>
                <w:rFonts w:ascii="Arial" w:hAnsi="Arial" w:cs="Arial"/>
                <w:color w:val="000000"/>
                <w:sz w:val="18"/>
                <w:szCs w:val="18"/>
              </w:rPr>
              <w:t>Föderale Strukturen der Prävention von Alkoholmissbrauch bei Kindern und Jugendlichen</w:t>
            </w:r>
          </w:p>
        </w:tc>
      </w:tr>
    </w:tbl>
    <w:p w:rsidR="007476AF" w:rsidRDefault="007476AF" w:rsidP="007476AF">
      <w:pPr>
        <w:rPr>
          <w:rFonts w:ascii="Arial" w:hAnsi="Arial" w:cs="Arial"/>
          <w:sz w:val="20"/>
          <w:szCs w:val="20"/>
        </w:rPr>
      </w:pPr>
    </w:p>
    <w:p w:rsidR="00E10908" w:rsidRDefault="00E10908" w:rsidP="007476AF">
      <w:pPr>
        <w:rPr>
          <w:rFonts w:ascii="Arial" w:hAnsi="Arial" w:cs="Arial"/>
          <w:sz w:val="20"/>
          <w:szCs w:val="20"/>
        </w:rPr>
      </w:pPr>
    </w:p>
    <w:p w:rsidR="00E10908" w:rsidRDefault="00E10908" w:rsidP="007476AF">
      <w:pPr>
        <w:rPr>
          <w:rFonts w:ascii="Arial" w:hAnsi="Arial" w:cs="Arial"/>
          <w:sz w:val="20"/>
          <w:szCs w:val="20"/>
        </w:rPr>
      </w:pPr>
    </w:p>
    <w:p w:rsidR="007476AF" w:rsidRDefault="007476AF" w:rsidP="007476AF">
      <w:pPr>
        <w:rPr>
          <w:rFonts w:ascii="Arial" w:hAnsi="Arial" w:cs="Arial"/>
          <w:b/>
          <w:sz w:val="20"/>
          <w:szCs w:val="20"/>
          <w:lang w:val="en-US"/>
        </w:rPr>
      </w:pPr>
      <w:r w:rsidRPr="00E10908">
        <w:rPr>
          <w:rFonts w:ascii="Arial" w:hAnsi="Arial" w:cs="Arial"/>
          <w:b/>
          <w:sz w:val="20"/>
          <w:szCs w:val="20"/>
          <w:lang w:val="en-US"/>
        </w:rPr>
        <w:lastRenderedPageBreak/>
        <w:t>Table 5: Methodological reports (n=20); excluded</w:t>
      </w:r>
    </w:p>
    <w:tbl>
      <w:tblPr>
        <w:tblStyle w:val="Tabellenraster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3277"/>
        <w:gridCol w:w="962"/>
        <w:gridCol w:w="8283"/>
      </w:tblGrid>
      <w:tr w:rsidR="00E10908" w:rsidRPr="00E10908" w:rsidTr="00E10908">
        <w:trPr>
          <w:jc w:val="center"/>
        </w:trPr>
        <w:tc>
          <w:tcPr>
            <w:tcW w:w="1370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Document</w:t>
            </w:r>
            <w:proofErr w:type="spellEnd"/>
            <w:r w:rsidRPr="00E1090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277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b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962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8283" w:type="dxa"/>
            <w:vAlign w:val="center"/>
          </w:tcPr>
          <w:p w:rsidR="00E10908" w:rsidRPr="00E10908" w:rsidRDefault="00E10908" w:rsidP="0099412A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908">
              <w:rPr>
                <w:rFonts w:ascii="Arial" w:hAnsi="Arial" w:cs="Arial"/>
                <w:b/>
                <w:sz w:val="18"/>
                <w:szCs w:val="18"/>
              </w:rPr>
              <w:t>Titel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Bitz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E; Busse R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Dörning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H; Duda L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Köbberling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J; Kohlmann T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Pasche S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Perleth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; Raspe H; Reese E; Richter K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Rösel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S; Schwartz FW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Bestandsaufnahme, Bewertung und Vorbereitung der Implementation einer Datensammlung "Evaluation medizinischer Verfahren und Technologien" in der Bundesrepublik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Behrend C; Greiner W; Hessel F; Hoffmann C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eidl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R; Mühlberger N; Schulenburg JM Graf von der; Siebert U; Wasem J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Welt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Ansätze und Methoden der ökonomischen Evaluation - eine internationale Perspektiv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5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Raum E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Perleth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Methoden der Metaanalyse von diagnostischen Genauigkeitsstudi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7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Aidelsburg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P; Felder S; Siebert U; Wasem J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Gesundheitsökonomische "Kurz-HTA-Berichte" - eine systematische Übersichtsarbeit zur Methodik und Implementatio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3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Ekkernkamp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Methodenmanual für "HTA-Schnellverfahren" und Exemplarisches "Kurz-HTA": Die Rolle der quantitativen Ultraschallverfahren zur Ermittlung des Risikos für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osteoporotisch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Fraktur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6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Droste S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erhardus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A; Kollek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Methoden zur Erfassung ethischer Aspekte und gesellschaftlicher Wertvorstellungen in Kurz-HTA-Berichten - eine internationale Bestandsaufnahm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12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>Zentn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 xml:space="preserve"> A; Velasco-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>Garrido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 xml:space="preserve"> M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>Buss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Methoden zur vergleichenden Bewertung pharmazeutischer Produkte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9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Siebert U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Entscheidungsanalytische Modelle zur Sicherung der Übertragbarkeit internationaler Evidenz von HTA auf den Kontext des deutschen Gesundheitssystems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3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erhardus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A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Dintsios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C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er Einfluss von HTA-Berichten auf die gesundheitspolitische Entscheidungsfindung - eine systematische Übersichtsarbei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1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Neumann U; Hagen A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P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Regulation der Aufnahme von innovativen nichtmedikamentösen Technologien in den Leistungskatalog solidarisch finanzierter Kostenträger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19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Siebert U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Ziete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roczynski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G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Pharmacogenomics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>-Bias - Systematische Verzerrungen in Studienergebnissen durch genetische Heterogenität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1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Kossmann B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Ull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T; Kahl KG; Wasem J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Aidelsburg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P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Nichtmedikamentöse verhaltensbezogene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Adipositastherapi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unter Berücksichtigung der zugelassenen Arzneimittelbehandlung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43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ttk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B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Boulkhemai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Indirekte Vergleiche von Therapieverfahr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5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>Mangiapan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 xml:space="preserve"> S; Velasco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>Garrido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urrogatendpunkte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als Parameter der Nutzenbewertung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51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Instrumente zur Risikoprädiktion für kardiovaskuläre Erkrankung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59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elenkendoprothesenregist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für Deutschland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72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Bartelmes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; Neumann U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Methoden zur frühen entwicklungsbegleitenden Bewertung innovativer medizinischer Technologien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lastRenderedPageBreak/>
              <w:t>DAHTA26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Dreier M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Borutta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B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tahmeyer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J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Krauth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C; Walter U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Vergleich von Bewertungsinstrumenten für die Studienqualität von Primär- und Sekundärstudien zur Verwendung für HTA-Berichte im deutschsprachigen Raum</w:t>
            </w:r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64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Gorenoi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V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Schönermark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MP; Hagen A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Infektionsschutz in der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Knieendoprothetik</w:t>
            </w:r>
            <w:proofErr w:type="spellEnd"/>
          </w:p>
        </w:tc>
      </w:tr>
      <w:tr w:rsidR="007476AF" w:rsidRPr="00E10908" w:rsidTr="00E10908">
        <w:trPr>
          <w:jc w:val="center"/>
        </w:trPr>
        <w:tc>
          <w:tcPr>
            <w:tcW w:w="1370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AHTA220</w:t>
            </w:r>
          </w:p>
        </w:tc>
        <w:tc>
          <w:tcPr>
            <w:tcW w:w="3277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 xml:space="preserve">Brettschneider C; 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Lühmann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D; Raspe H</w:t>
            </w:r>
          </w:p>
        </w:tc>
        <w:tc>
          <w:tcPr>
            <w:tcW w:w="962" w:type="dxa"/>
            <w:vAlign w:val="center"/>
          </w:tcPr>
          <w:p w:rsidR="007476AF" w:rsidRPr="00E10908" w:rsidRDefault="007476AF" w:rsidP="00E10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8283" w:type="dxa"/>
            <w:vAlign w:val="center"/>
          </w:tcPr>
          <w:p w:rsidR="007476AF" w:rsidRPr="00E10908" w:rsidRDefault="007476AF" w:rsidP="007476AF">
            <w:pPr>
              <w:rPr>
                <w:rFonts w:ascii="Arial" w:hAnsi="Arial" w:cs="Arial"/>
                <w:sz w:val="18"/>
                <w:szCs w:val="18"/>
              </w:rPr>
            </w:pPr>
            <w:r w:rsidRPr="00E10908">
              <w:rPr>
                <w:rFonts w:ascii="Arial" w:hAnsi="Arial" w:cs="Arial"/>
                <w:sz w:val="18"/>
                <w:szCs w:val="18"/>
              </w:rPr>
              <w:t>Der Stellenwert von Patient-</w:t>
            </w:r>
            <w:proofErr w:type="spellStart"/>
            <w:r w:rsidRPr="00E10908">
              <w:rPr>
                <w:rFonts w:ascii="Arial" w:hAnsi="Arial" w:cs="Arial"/>
                <w:sz w:val="18"/>
                <w:szCs w:val="18"/>
              </w:rPr>
              <w:t>Reported</w:t>
            </w:r>
            <w:proofErr w:type="spellEnd"/>
            <w:r w:rsidRPr="00E10908">
              <w:rPr>
                <w:rFonts w:ascii="Arial" w:hAnsi="Arial" w:cs="Arial"/>
                <w:sz w:val="18"/>
                <w:szCs w:val="18"/>
              </w:rPr>
              <w:t xml:space="preserve"> Outcomes (PRO) im Kontext von Health Technology Assessment (HTA)</w:t>
            </w:r>
          </w:p>
        </w:tc>
      </w:tr>
    </w:tbl>
    <w:p w:rsidR="007476AF" w:rsidRPr="004945C1" w:rsidRDefault="007476AF" w:rsidP="004945C1">
      <w:pPr>
        <w:spacing w:after="0" w:line="480" w:lineRule="auto"/>
        <w:rPr>
          <w:rFonts w:ascii="Arial" w:hAnsi="Arial" w:cs="Arial"/>
          <w:b/>
          <w:lang w:val="en-US"/>
        </w:rPr>
      </w:pPr>
    </w:p>
    <w:sectPr w:rsidR="007476AF" w:rsidRPr="004945C1" w:rsidSect="004945C1">
      <w:pgSz w:w="16838" w:h="11906" w:orient="landscape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5C1"/>
    <w:rsid w:val="002F43DA"/>
    <w:rsid w:val="004945C1"/>
    <w:rsid w:val="004B500D"/>
    <w:rsid w:val="005D6DC9"/>
    <w:rsid w:val="006F0F7A"/>
    <w:rsid w:val="007476AF"/>
    <w:rsid w:val="009D4B42"/>
    <w:rsid w:val="00CD3B81"/>
    <w:rsid w:val="00E1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945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9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945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9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3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5E752B</Template>
  <TotalTime>0</TotalTime>
  <Pages>15</Pages>
  <Words>4150</Words>
  <Characters>26147</Characters>
  <Application>Microsoft Office Word</Application>
  <DocSecurity>0</DocSecurity>
  <Lines>217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</dc:creator>
  <cp:lastModifiedBy>ak</cp:lastModifiedBy>
  <cp:revision>6</cp:revision>
  <dcterms:created xsi:type="dcterms:W3CDTF">2013-12-10T14:38:00Z</dcterms:created>
  <dcterms:modified xsi:type="dcterms:W3CDTF">2014-12-12T14:01:00Z</dcterms:modified>
</cp:coreProperties>
</file>